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240" w:afterAutospacing="0" w:line="240" w:lineRule="auto"/>
        <w:ind w:left="0" w:firstLine="0"/>
        <w:textAlignment w:val="auto"/>
        <w:rPr>
          <w:rFonts w:hint="eastAsia" w:ascii="Times New Roman" w:hAnsi="Times New Roman" w:cs="Times New Roman" w:eastAsiaTheme="minorEastAsia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Additional file 2: Figure S2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bookmarkStart w:id="0" w:name="OLE_LINK1"/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The original and full-length gel images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flower development related gen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R1-R5 indicated the five opening stages of ray floret petals, F: flat ray floret petal, S: spoon ray floret petal, T: tubular ray floret petal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, D: disc f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loret </w:t>
      </w:r>
      <w:r>
        <w:rPr>
          <w:rFonts w:hint="default" w:ascii="Times New Roman" w:hAnsi="Times New Roman" w:cs="Times New Roman"/>
          <w:kern w:val="0"/>
          <w:sz w:val="21"/>
          <w:szCs w:val="21"/>
          <w:highlight w:val="none"/>
        </w:rPr>
        <w:t>corolla tube</w:t>
      </w:r>
      <w:r>
        <w:rPr>
          <w:rFonts w:hint="eastAsia" w:ascii="Times New Roman" w:hAnsi="Times New Roman" w:cs="Times New Roman"/>
          <w:kern w:val="0"/>
          <w:sz w:val="21"/>
          <w:szCs w:val="21"/>
          <w:highlight w:val="none"/>
          <w:lang w:val="en-US" w:eastAsia="zh-CN"/>
        </w:rPr>
        <w:t>.</w:t>
      </w:r>
      <w:bookmarkEnd w:id="0"/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" name="图片 2" descr="1 CYC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 CYC2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YC2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3" name="图片 3" descr="2 CYC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 CYC2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YC2b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4" name="图片 4" descr="3 CYC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 CYC2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3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YC2c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5" name="图片 5" descr="4 CYC2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 CYC2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4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YC2d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6" name="图片 6" descr="5 CYC2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 CYC2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5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YC2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7" name="图片 7" descr="6 CYC2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6 CYC2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6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YC2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8" name="图片 8" descr="7 TC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7 TCP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7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TCP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70050"/>
            <wp:effectExtent l="0" t="0" r="6985" b="6350"/>
            <wp:docPr id="9" name="图片 9" descr="8 TCP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8 TCP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8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TCP4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0" name="图片 10" descr="9 NAC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9 NAC5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9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NAC56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1" name="图片 11" descr="10 NAC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0 NAC7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0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NAC72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2" name="图片 12" descr="11 NAC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1 NAC8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1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NAC8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3" name="图片 13" descr="12 N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2 NAM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2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NAM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70050"/>
            <wp:effectExtent l="0" t="0" r="6985" b="6350"/>
            <wp:docPr id="14" name="图片 14" descr="13 WOX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3 WOX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3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WOX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5" name="图片 15" descr="14 WOX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4 WOX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4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WOX8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76400"/>
            <wp:effectExtent l="0" t="0" r="6985" b="0"/>
            <wp:docPr id="16" name="图片 16" descr="15 WOX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5 WOX9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5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WOX9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7" name="图片 17" descr="16 A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16 AG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6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8" name="图片 18" descr="17 A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17 AP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7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P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19" name="图片 19" descr="19 AGL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9 AGL6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8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GL62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0" name="图片 20" descr="20 cauliflower 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20 cauliflower D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19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Cauliflower D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1" name="图片 21" descr="21 AR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21 ARF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0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2" name="图片 22" descr="22 AR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22 ARF2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1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2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3" name="图片 23" descr="23 AR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23 ARF3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2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3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70050"/>
            <wp:effectExtent l="0" t="0" r="6985" b="6350"/>
            <wp:docPr id="24" name="图片 24" descr="24 AR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24 ARF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3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5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5" name="图片 25" descr="25 ARF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25 ARF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4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6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6" name="图片 26" descr="26 ARF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26 ARF8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5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8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7" name="图片 27" descr="27 ARF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27 ARF9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6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9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8" name="图片 28" descr="28 ARF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28 ARF11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7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11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29" name="图片 29" descr="29 ARF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29 ARF18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8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RF18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5041265" cy="1685290"/>
            <wp:effectExtent l="0" t="0" r="6985" b="10160"/>
            <wp:docPr id="30" name="图片 30" descr="30 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30 Actin"/>
                    <pic:cNvPicPr>
                      <a:picLocks noChangeAspect="1"/>
                    </pic:cNvPicPr>
                  </pic:nvPicPr>
                  <pic:blipFill>
                    <a:blip r:embed="rId32">
                      <a:lum bright="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Figure S2-29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Expression analysis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highlight w:val="none"/>
          <w:lang w:val="en-US" w:eastAsia="zh-CN"/>
        </w:rPr>
        <w:t>Acti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. Other samples refer to the materials unrelated to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840F35"/>
    <w:rsid w:val="381B6972"/>
    <w:rsid w:val="5008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FollowedHyperlink"/>
    <w:basedOn w:val="4"/>
    <w:uiPriority w:val="0"/>
    <w:rPr>
      <w:color w:val="800080"/>
      <w:u w:val="none"/>
    </w:rPr>
  </w:style>
  <w:style w:type="character" w:styleId="6">
    <w:name w:val="Hyperlink"/>
    <w:basedOn w:val="4"/>
    <w:uiPriority w:val="0"/>
    <w:rPr>
      <w:color w:val="0000FF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4" Type="http://schemas.openxmlformats.org/officeDocument/2006/relationships/fontTable" Target="fontTable.xml"/><Relationship Id="rId33" Type="http://schemas.openxmlformats.org/officeDocument/2006/relationships/customXml" Target="../customXml/item1.xml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0-07-03T04:05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